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762A5" w14:textId="77777777" w:rsidR="00EE66FF" w:rsidRPr="003D473D" w:rsidRDefault="00EE66FF" w:rsidP="000D5A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66FF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3D473D">
        <w:rPr>
          <w:rFonts w:ascii="Times New Roman" w:hAnsi="Times New Roman" w:cs="Times New Roman"/>
          <w:sz w:val="24"/>
          <w:szCs w:val="24"/>
        </w:rPr>
        <w:t xml:space="preserve"> Primer sequence of </w:t>
      </w:r>
      <w:proofErr w:type="spellStart"/>
      <w:r w:rsidRPr="003D473D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3D473D">
        <w:rPr>
          <w:rFonts w:ascii="Times New Roman" w:hAnsi="Times New Roman" w:cs="Times New Roman"/>
          <w:sz w:val="24"/>
          <w:szCs w:val="24"/>
        </w:rPr>
        <w:t>-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EE66FF" w:rsidRPr="003D473D" w14:paraId="33D6544C" w14:textId="77777777" w:rsidTr="00297E4B"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03602B76" w14:textId="77777777" w:rsidR="00EE66FF" w:rsidRPr="003D473D" w:rsidRDefault="00EE66FF" w:rsidP="000D5A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473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1B700757" w14:textId="77777777" w:rsidR="00EE66FF" w:rsidRPr="003D473D" w:rsidRDefault="00EE66FF" w:rsidP="000D5A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473D">
              <w:rPr>
                <w:rFonts w:ascii="Times New Roman" w:hAnsi="Times New Roman" w:cs="Times New Roman"/>
                <w:sz w:val="24"/>
                <w:szCs w:val="24"/>
              </w:rPr>
              <w:t>Sequence (5'-&gt;3')</w:t>
            </w:r>
          </w:p>
        </w:tc>
      </w:tr>
      <w:tr w:rsidR="00EE66FF" w:rsidRPr="003D473D" w14:paraId="40931D10" w14:textId="77777777" w:rsidTr="00297E4B"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406CAA39" w14:textId="77777777" w:rsidR="00EE66FF" w:rsidRPr="003D473D" w:rsidRDefault="00EE66FF" w:rsidP="000D5A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473D">
              <w:rPr>
                <w:rFonts w:ascii="Times New Roman" w:hAnsi="Times New Roman" w:cs="Times New Roman"/>
                <w:sz w:val="24"/>
                <w:szCs w:val="24"/>
              </w:rPr>
              <w:t>FDX_Forward</w:t>
            </w:r>
            <w:proofErr w:type="spellEnd"/>
          </w:p>
        </w:tc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23CB128B" w14:textId="77777777" w:rsidR="00EE66FF" w:rsidRPr="003D473D" w:rsidRDefault="00EE66FF" w:rsidP="000D5A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473D">
              <w:rPr>
                <w:rFonts w:ascii="Times New Roman" w:hAnsi="Times New Roman" w:cs="Times New Roman"/>
                <w:sz w:val="24"/>
                <w:szCs w:val="24"/>
              </w:rPr>
              <w:t>CCTCTTTGGAGTCTCTCGCGG</w:t>
            </w:r>
          </w:p>
        </w:tc>
      </w:tr>
      <w:tr w:rsidR="00EE66FF" w:rsidRPr="003D473D" w14:paraId="63707B79" w14:textId="77777777" w:rsidTr="00297E4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6CEBBFD" w14:textId="77777777" w:rsidR="00EE66FF" w:rsidRPr="003D473D" w:rsidRDefault="00EE66FF" w:rsidP="000D5A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473D">
              <w:rPr>
                <w:rFonts w:ascii="Times New Roman" w:hAnsi="Times New Roman" w:cs="Times New Roman"/>
                <w:sz w:val="24"/>
                <w:szCs w:val="24"/>
              </w:rPr>
              <w:t>FDX1_Reverse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40EB633" w14:textId="77777777" w:rsidR="00EE66FF" w:rsidRPr="003D473D" w:rsidRDefault="00EE66FF" w:rsidP="000D5A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473D">
              <w:rPr>
                <w:rFonts w:ascii="Times New Roman" w:hAnsi="Times New Roman" w:cs="Times New Roman"/>
                <w:sz w:val="24"/>
                <w:szCs w:val="24"/>
              </w:rPr>
              <w:t>CAGCCCAACCGTGATCTGT</w:t>
            </w:r>
          </w:p>
        </w:tc>
      </w:tr>
      <w:tr w:rsidR="00EE66FF" w:rsidRPr="003D473D" w14:paraId="63263092" w14:textId="77777777" w:rsidTr="00297E4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D3DAC98" w14:textId="77777777" w:rsidR="00EE66FF" w:rsidRPr="003D473D" w:rsidRDefault="00EE66FF" w:rsidP="000D5A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473D">
              <w:rPr>
                <w:rFonts w:ascii="Times New Roman" w:hAnsi="Times New Roman" w:cs="Times New Roman"/>
                <w:sz w:val="24"/>
                <w:szCs w:val="24"/>
              </w:rPr>
              <w:t>LIAS_Forward</w:t>
            </w:r>
            <w:proofErr w:type="spellEnd"/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21322AD" w14:textId="77777777" w:rsidR="00EE66FF" w:rsidRPr="003D473D" w:rsidRDefault="00EE66FF" w:rsidP="000D5A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473D">
              <w:rPr>
                <w:rFonts w:ascii="Times New Roman" w:hAnsi="Times New Roman" w:cs="Times New Roman"/>
                <w:sz w:val="24"/>
                <w:szCs w:val="24"/>
              </w:rPr>
              <w:t>CCGTTAAGCTCCTTGCCAGA</w:t>
            </w:r>
          </w:p>
        </w:tc>
      </w:tr>
      <w:tr w:rsidR="00EE66FF" w:rsidRPr="003D473D" w14:paraId="69FE33EA" w14:textId="77777777" w:rsidTr="00297E4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B223644" w14:textId="77777777" w:rsidR="00EE66FF" w:rsidRPr="003D473D" w:rsidRDefault="00EE66FF" w:rsidP="000D5A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473D">
              <w:rPr>
                <w:rFonts w:ascii="Times New Roman" w:hAnsi="Times New Roman" w:cs="Times New Roman"/>
                <w:sz w:val="24"/>
                <w:szCs w:val="24"/>
              </w:rPr>
              <w:t>LIAS_Reverse</w:t>
            </w:r>
            <w:proofErr w:type="spellEnd"/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A88B7C0" w14:textId="77777777" w:rsidR="00EE66FF" w:rsidRPr="003D473D" w:rsidRDefault="00EE66FF" w:rsidP="000D5A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473D">
              <w:rPr>
                <w:rFonts w:ascii="Times New Roman" w:hAnsi="Times New Roman" w:cs="Times New Roman"/>
                <w:sz w:val="24"/>
                <w:szCs w:val="24"/>
              </w:rPr>
              <w:t>GCCATAGAGGTTGAGGCTGG</w:t>
            </w:r>
          </w:p>
        </w:tc>
      </w:tr>
      <w:tr w:rsidR="00EE66FF" w:rsidRPr="003D473D" w14:paraId="346706FA" w14:textId="77777777" w:rsidTr="00297E4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81A78E4" w14:textId="77777777" w:rsidR="00EE66FF" w:rsidRPr="003D473D" w:rsidRDefault="00EE66FF" w:rsidP="000D5A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473D">
              <w:rPr>
                <w:rFonts w:ascii="Times New Roman" w:hAnsi="Times New Roman" w:cs="Times New Roman"/>
                <w:sz w:val="24"/>
                <w:szCs w:val="24"/>
              </w:rPr>
              <w:t>PDHB_Forward</w:t>
            </w:r>
            <w:proofErr w:type="spellEnd"/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A9C975A" w14:textId="77777777" w:rsidR="00EE66FF" w:rsidRPr="003D473D" w:rsidRDefault="00EE66FF" w:rsidP="000D5A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473D">
              <w:rPr>
                <w:rFonts w:ascii="Times New Roman" w:hAnsi="Times New Roman" w:cs="Times New Roman"/>
                <w:sz w:val="24"/>
                <w:szCs w:val="24"/>
              </w:rPr>
              <w:t>GAAGAGGCGCTTTCACTGGA</w:t>
            </w:r>
          </w:p>
        </w:tc>
      </w:tr>
      <w:tr w:rsidR="00EE66FF" w:rsidRPr="003D473D" w14:paraId="697D482D" w14:textId="77777777" w:rsidTr="00297E4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F836FE5" w14:textId="77777777" w:rsidR="00EE66FF" w:rsidRPr="003D473D" w:rsidRDefault="00EE66FF" w:rsidP="000D5A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473D">
              <w:rPr>
                <w:rFonts w:ascii="Times New Roman" w:hAnsi="Times New Roman" w:cs="Times New Roman"/>
                <w:sz w:val="24"/>
                <w:szCs w:val="24"/>
              </w:rPr>
              <w:t>PDHB_Reverse</w:t>
            </w:r>
            <w:proofErr w:type="spellEnd"/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068A48C" w14:textId="77777777" w:rsidR="00EE66FF" w:rsidRPr="003D473D" w:rsidRDefault="00EE66FF" w:rsidP="000D5A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473D">
              <w:rPr>
                <w:rFonts w:ascii="Times New Roman" w:hAnsi="Times New Roman" w:cs="Times New Roman"/>
                <w:sz w:val="24"/>
                <w:szCs w:val="24"/>
              </w:rPr>
              <w:t>AGTGACACGAACAGCAGGAG</w:t>
            </w:r>
          </w:p>
        </w:tc>
      </w:tr>
      <w:tr w:rsidR="00EE66FF" w:rsidRPr="003D473D" w14:paraId="77952718" w14:textId="77777777" w:rsidTr="00297E4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646E4D5" w14:textId="77777777" w:rsidR="00EE66FF" w:rsidRPr="003D473D" w:rsidRDefault="00EE66FF" w:rsidP="000D5A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473D">
              <w:rPr>
                <w:rFonts w:ascii="Times New Roman" w:hAnsi="Times New Roman" w:cs="Times New Roman"/>
                <w:sz w:val="24"/>
                <w:szCs w:val="24"/>
              </w:rPr>
              <w:t>MTF1_Forward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8C563DE" w14:textId="77777777" w:rsidR="00EE66FF" w:rsidRPr="003D473D" w:rsidRDefault="00EE66FF" w:rsidP="000D5A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473D">
              <w:rPr>
                <w:rFonts w:ascii="Times New Roman" w:hAnsi="Times New Roman" w:cs="Times New Roman"/>
                <w:sz w:val="24"/>
                <w:szCs w:val="24"/>
              </w:rPr>
              <w:t>GCCGCGGAGACAAGTCATTA</w:t>
            </w:r>
          </w:p>
        </w:tc>
      </w:tr>
      <w:tr w:rsidR="00EE66FF" w:rsidRPr="003D473D" w14:paraId="3DF7CE90" w14:textId="77777777" w:rsidTr="00297E4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009AFB1" w14:textId="77777777" w:rsidR="00EE66FF" w:rsidRPr="003D473D" w:rsidRDefault="00EE66FF" w:rsidP="000D5A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473D">
              <w:rPr>
                <w:rFonts w:ascii="Times New Roman" w:hAnsi="Times New Roman" w:cs="Times New Roman"/>
                <w:sz w:val="24"/>
                <w:szCs w:val="24"/>
              </w:rPr>
              <w:t>MTF1_Reverse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EA5E965" w14:textId="77777777" w:rsidR="00EE66FF" w:rsidRPr="003D473D" w:rsidRDefault="00EE66FF" w:rsidP="000D5A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473D">
              <w:rPr>
                <w:rFonts w:ascii="Times New Roman" w:hAnsi="Times New Roman" w:cs="Times New Roman"/>
                <w:sz w:val="24"/>
                <w:szCs w:val="24"/>
              </w:rPr>
              <w:t>CAGCCATTACTGGGGCAGAA</w:t>
            </w:r>
          </w:p>
        </w:tc>
      </w:tr>
      <w:tr w:rsidR="00EE66FF" w:rsidRPr="003D473D" w14:paraId="4375ED1E" w14:textId="77777777" w:rsidTr="00297E4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6BC425A" w14:textId="77777777" w:rsidR="00EE66FF" w:rsidRPr="003D473D" w:rsidRDefault="00EE66FF" w:rsidP="000D5A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473D">
              <w:rPr>
                <w:rFonts w:ascii="Times New Roman" w:hAnsi="Times New Roman" w:cs="Times New Roman"/>
                <w:sz w:val="24"/>
                <w:szCs w:val="24"/>
              </w:rPr>
              <w:t>GAPDH_Forward</w:t>
            </w:r>
            <w:proofErr w:type="spellEnd"/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F4A60F1" w14:textId="77777777" w:rsidR="00EE66FF" w:rsidRPr="003D473D" w:rsidRDefault="00EE66FF" w:rsidP="000D5A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473D">
              <w:rPr>
                <w:rFonts w:ascii="Times New Roman" w:hAnsi="Times New Roman" w:cs="Times New Roman"/>
                <w:sz w:val="24"/>
                <w:szCs w:val="24"/>
              </w:rPr>
              <w:t>GGAGCGAGATCCCTCCAAAAT</w:t>
            </w:r>
          </w:p>
        </w:tc>
      </w:tr>
      <w:tr w:rsidR="00EE66FF" w:rsidRPr="003D473D" w14:paraId="2B9F6B5B" w14:textId="77777777" w:rsidTr="00297E4B">
        <w:tc>
          <w:tcPr>
            <w:tcW w:w="4148" w:type="dxa"/>
            <w:tcBorders>
              <w:top w:val="nil"/>
              <w:left w:val="nil"/>
              <w:right w:val="nil"/>
            </w:tcBorders>
          </w:tcPr>
          <w:p w14:paraId="1E16837F" w14:textId="77777777" w:rsidR="00EE66FF" w:rsidRPr="003D473D" w:rsidRDefault="00EE66FF" w:rsidP="000D5A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473D">
              <w:rPr>
                <w:rFonts w:ascii="Times New Roman" w:hAnsi="Times New Roman" w:cs="Times New Roman"/>
                <w:sz w:val="24"/>
                <w:szCs w:val="24"/>
              </w:rPr>
              <w:t>GAPDH_Reverse</w:t>
            </w:r>
            <w:proofErr w:type="spellEnd"/>
          </w:p>
        </w:tc>
        <w:tc>
          <w:tcPr>
            <w:tcW w:w="4148" w:type="dxa"/>
            <w:tcBorders>
              <w:top w:val="nil"/>
              <w:left w:val="nil"/>
              <w:right w:val="nil"/>
            </w:tcBorders>
          </w:tcPr>
          <w:p w14:paraId="60BF72AE" w14:textId="77777777" w:rsidR="00EE66FF" w:rsidRPr="003D473D" w:rsidRDefault="00EE66FF" w:rsidP="000D5A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473D">
              <w:rPr>
                <w:rFonts w:ascii="Times New Roman" w:hAnsi="Times New Roman" w:cs="Times New Roman"/>
                <w:sz w:val="24"/>
                <w:szCs w:val="24"/>
              </w:rPr>
              <w:t>GGCTGTTGTCATACTTCTCATGG</w:t>
            </w:r>
          </w:p>
        </w:tc>
      </w:tr>
    </w:tbl>
    <w:p w14:paraId="2F56DF45" w14:textId="77777777" w:rsidR="00F35A11" w:rsidRDefault="00F35A11" w:rsidP="000D5AF4">
      <w:pPr>
        <w:spacing w:line="360" w:lineRule="auto"/>
        <w:rPr>
          <w:rFonts w:hint="eastAsia"/>
        </w:rPr>
      </w:pPr>
    </w:p>
    <w:sectPr w:rsidR="00F35A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58AEA" w14:textId="77777777" w:rsidR="00994D32" w:rsidRDefault="00994D32" w:rsidP="00EE66FF">
      <w:r>
        <w:separator/>
      </w:r>
    </w:p>
  </w:endnote>
  <w:endnote w:type="continuationSeparator" w:id="0">
    <w:p w14:paraId="100DCA79" w14:textId="77777777" w:rsidR="00994D32" w:rsidRDefault="00994D32" w:rsidP="00EE66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6BC31" w14:textId="77777777" w:rsidR="00994D32" w:rsidRDefault="00994D32" w:rsidP="00EE66FF">
      <w:r>
        <w:separator/>
      </w:r>
    </w:p>
  </w:footnote>
  <w:footnote w:type="continuationSeparator" w:id="0">
    <w:p w14:paraId="2F7EBB92" w14:textId="77777777" w:rsidR="00994D32" w:rsidRDefault="00994D32" w:rsidP="00EE66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0MbUwMrQwMzIwMDBT0lEKTi0uzszPAykwrAUAN2WKiywAAAA="/>
  </w:docVars>
  <w:rsids>
    <w:rsidRoot w:val="00BF0E72"/>
    <w:rsid w:val="000D5AF4"/>
    <w:rsid w:val="00994D32"/>
    <w:rsid w:val="00BF0E72"/>
    <w:rsid w:val="00EE66FF"/>
    <w:rsid w:val="00F35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E65C59"/>
  <w15:chartTrackingRefBased/>
  <w15:docId w15:val="{A4BE8CF8-7959-4669-8C65-13A3426CE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66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66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66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66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66FF"/>
    <w:rPr>
      <w:sz w:val="18"/>
      <w:szCs w:val="18"/>
    </w:rPr>
  </w:style>
  <w:style w:type="table" w:styleId="a7">
    <w:name w:val="Table Grid"/>
    <w:basedOn w:val="a1"/>
    <w:uiPriority w:val="39"/>
    <w:rsid w:val="00EE66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小鹤</dc:creator>
  <cp:keywords/>
  <dc:description/>
  <cp:lastModifiedBy>郑 小鹤</cp:lastModifiedBy>
  <cp:revision>6</cp:revision>
  <dcterms:created xsi:type="dcterms:W3CDTF">2022-06-29T03:10:00Z</dcterms:created>
  <dcterms:modified xsi:type="dcterms:W3CDTF">2022-06-29T03:11:00Z</dcterms:modified>
</cp:coreProperties>
</file>